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igure S1. Construction of pTnCm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46930" cy="4838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930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>Figure S1. Construction of pTnCm.</w:t>
      </w:r>
      <w:r>
        <w:rPr>
          <w:rFonts w:cs="Calibri" w:ascii="Calibri" w:hAnsi="Calibri"/>
          <w:sz w:val="22"/>
          <w:szCs w:val="22"/>
        </w:rPr>
        <w:t xml:space="preserve"> Arrows and boxed text indicate the construction manipulations. The chloramphenicol resistance cassette from pBeloBAC11 is represented by an open arrow. All plasmids are drawn to scale. IR, inverted repeat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1:12:00Z</dcterms:modified>
  <cp:revision>79</cp:revision>
  <dc:subject/>
  <dc:title/>
</cp:coreProperties>
</file>